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EBADA" w14:textId="169AD060" w:rsidR="00B9524C" w:rsidRDefault="00B9524C" w:rsidP="009E47E1">
      <w:pPr>
        <w:rPr>
          <w:rFonts w:ascii="Arial" w:hAnsi="Arial" w:cs="Arial"/>
          <w:b/>
          <w:bCs/>
        </w:rPr>
      </w:pPr>
      <w:r w:rsidRPr="00B9524C">
        <w:rPr>
          <w:rFonts w:ascii="Arial" w:hAnsi="Arial" w:cs="Arial"/>
          <w:b/>
          <w:bCs/>
          <w:noProof/>
        </w:rPr>
        <w:drawing>
          <wp:inline distT="0" distB="0" distL="0" distR="0" wp14:anchorId="4C38C166" wp14:editId="66920861">
            <wp:extent cx="5943600" cy="3983355"/>
            <wp:effectExtent l="0" t="0" r="0" b="444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E0184" w14:textId="6FFD2186" w:rsidR="00BF130E" w:rsidRDefault="009E47E1" w:rsidP="009E47E1">
      <w:pPr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 xml:space="preserve">Supplemental Figure 1. </w:t>
      </w:r>
      <w:r w:rsidR="00B9524C" w:rsidRPr="00B9524C">
        <w:rPr>
          <w:rFonts w:ascii="Arial" w:hAnsi="Arial" w:cs="Arial"/>
          <w:b/>
        </w:rPr>
        <w:t xml:space="preserve">A </w:t>
      </w:r>
      <w:proofErr w:type="spellStart"/>
      <w:r w:rsidR="00B9524C" w:rsidRPr="00B9524C">
        <w:rPr>
          <w:rFonts w:ascii="Arial" w:hAnsi="Arial" w:cs="Arial"/>
          <w:b/>
        </w:rPr>
        <w:t>ThT</w:t>
      </w:r>
      <w:proofErr w:type="spellEnd"/>
      <w:r w:rsidR="00B9524C" w:rsidRPr="00B9524C">
        <w:rPr>
          <w:rFonts w:ascii="Arial" w:hAnsi="Arial" w:cs="Arial"/>
          <w:b/>
        </w:rPr>
        <w:t xml:space="preserve"> assays reveal that HN P3S is significantly more aggregation-prone vs. WT HN.</w:t>
      </w:r>
    </w:p>
    <w:p w14:paraId="5CFC0525" w14:textId="77777777" w:rsidR="00BF130E" w:rsidRDefault="00BF130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D3D33E8" w14:textId="77777777" w:rsidR="009E47E1" w:rsidRPr="006C39A6" w:rsidRDefault="009E47E1" w:rsidP="009E47E1">
      <w:pPr>
        <w:rPr>
          <w:rFonts w:ascii="Arial" w:hAnsi="Arial" w:cs="Arial"/>
        </w:rPr>
      </w:pPr>
    </w:p>
    <w:p w14:paraId="6441A592" w14:textId="731CFC8B" w:rsidR="009E47E1" w:rsidRDefault="009E47E1" w:rsidP="00B31602">
      <w:pPr>
        <w:rPr>
          <w:rFonts w:ascii="Arial" w:hAnsi="Arial" w:cs="Arial"/>
        </w:rPr>
      </w:pPr>
    </w:p>
    <w:p w14:paraId="0F507C3E" w14:textId="7562A42F" w:rsidR="00B31602" w:rsidRDefault="0069023F" w:rsidP="00B31602">
      <w:pPr>
        <w:rPr>
          <w:rFonts w:ascii="Arial" w:hAnsi="Arial" w:cs="Arial"/>
        </w:rPr>
      </w:pPr>
      <w:r w:rsidRPr="0069023F">
        <w:rPr>
          <w:rFonts w:ascii="Arial" w:hAnsi="Arial" w:cs="Arial"/>
          <w:noProof/>
        </w:rPr>
        <w:drawing>
          <wp:inline distT="0" distB="0" distL="0" distR="0" wp14:anchorId="08045B8A" wp14:editId="1A86DA01">
            <wp:extent cx="5943600" cy="3011805"/>
            <wp:effectExtent l="0" t="0" r="0" b="0"/>
            <wp:docPr id="2" name="Picture 2" descr="A picture containing text, clipart, vector graphics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clipart, vector graphics, screensho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5682F" w14:textId="27F14C70" w:rsidR="00BF130E" w:rsidRDefault="0069023F" w:rsidP="00B31602">
      <w:pPr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Supplemental Figure </w:t>
      </w:r>
      <w:r w:rsidR="009E47E1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Peripheral cytokine levels following vehicle, humanin, or humanin P3S treatment in </w:t>
      </w:r>
      <w:r>
        <w:rPr>
          <w:rFonts w:ascii="Arial" w:hAnsi="Arial" w:cs="Arial"/>
          <w:b/>
          <w:bCs/>
          <w:i/>
          <w:iCs/>
        </w:rPr>
        <w:t>APOE4</w:t>
      </w:r>
      <w:r>
        <w:rPr>
          <w:rFonts w:ascii="Arial" w:hAnsi="Arial" w:cs="Arial"/>
          <w:b/>
          <w:bCs/>
        </w:rPr>
        <w:t xml:space="preserve">/APP/PS1 mice. </w:t>
      </w:r>
      <w:r>
        <w:rPr>
          <w:rFonts w:ascii="Arial" w:hAnsi="Arial" w:cs="Arial"/>
        </w:rPr>
        <w:t xml:space="preserve">Significant set at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 xml:space="preserve">&lt; 0.05 using </w:t>
      </w:r>
      <w:r>
        <w:rPr>
          <w:rFonts w:ascii="Arial" w:hAnsi="Arial" w:cs="Arial"/>
          <w:bCs/>
        </w:rPr>
        <w:t>Mann-Whitney tests.</w:t>
      </w:r>
    </w:p>
    <w:p w14:paraId="6F0E21C0" w14:textId="77777777" w:rsidR="00BF130E" w:rsidRDefault="00BF130E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77D0FFC6" w14:textId="57A0DCBE" w:rsidR="0069023F" w:rsidRPr="0069023F" w:rsidRDefault="00557CD1" w:rsidP="00B31602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1414BE6" wp14:editId="4F95A133">
            <wp:extent cx="5943600" cy="3929380"/>
            <wp:effectExtent l="0" t="0" r="0" b="0"/>
            <wp:docPr id="1001079807" name="Picture 1" descr="A graph of different colored rectangular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079807" name="Picture 1" descr="A graph of different colored rectangular shape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11614" w14:textId="2A8442F3" w:rsidR="00B31602" w:rsidRDefault="00B31602">
      <w:pPr>
        <w:rPr>
          <w:rFonts w:ascii="Arial" w:hAnsi="Arial" w:cs="Arial"/>
        </w:rPr>
      </w:pPr>
    </w:p>
    <w:p w14:paraId="37BE1941" w14:textId="77777777" w:rsidR="00BF130E" w:rsidRDefault="00BF130E" w:rsidP="00BF130E">
      <w:pPr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Supplemental Figure 3. Effect of treatment on mtDNA copy number (targeting relative ratio of B2M and ND1).  </w:t>
      </w:r>
      <w:r>
        <w:rPr>
          <w:rFonts w:ascii="Arial" w:hAnsi="Arial" w:cs="Arial"/>
        </w:rPr>
        <w:t xml:space="preserve">Significant set at </w:t>
      </w:r>
      <w:r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 xml:space="preserve">&lt; 0.05 using </w:t>
      </w:r>
      <w:r>
        <w:rPr>
          <w:rFonts w:ascii="Arial" w:hAnsi="Arial" w:cs="Arial"/>
          <w:bCs/>
        </w:rPr>
        <w:t>Mann-Whitney tests.</w:t>
      </w:r>
    </w:p>
    <w:p w14:paraId="0196C408" w14:textId="12DBB632" w:rsidR="00BF130E" w:rsidRDefault="00BF130E" w:rsidP="00BF130E">
      <w:pPr>
        <w:rPr>
          <w:rFonts w:ascii="Arial" w:hAnsi="Arial" w:cs="Arial"/>
          <w:bCs/>
        </w:rPr>
      </w:pPr>
    </w:p>
    <w:p w14:paraId="0FEB0A33" w14:textId="77777777" w:rsidR="00BF130E" w:rsidRDefault="00BF130E" w:rsidP="00BF130E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79B6D743" w14:textId="77777777" w:rsidR="00BF130E" w:rsidRPr="006C39A6" w:rsidRDefault="00BF130E">
      <w:pPr>
        <w:rPr>
          <w:rFonts w:ascii="Arial" w:hAnsi="Arial" w:cs="Arial"/>
        </w:rPr>
      </w:pPr>
    </w:p>
    <w:sectPr w:rsidR="00BF130E" w:rsidRPr="006C39A6" w:rsidSect="00F91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602"/>
    <w:rsid w:val="00015969"/>
    <w:rsid w:val="00023B60"/>
    <w:rsid w:val="00025E88"/>
    <w:rsid w:val="00037902"/>
    <w:rsid w:val="000428EC"/>
    <w:rsid w:val="00045237"/>
    <w:rsid w:val="0005137C"/>
    <w:rsid w:val="00052D78"/>
    <w:rsid w:val="00056DAD"/>
    <w:rsid w:val="00066FE3"/>
    <w:rsid w:val="000710EE"/>
    <w:rsid w:val="000743F1"/>
    <w:rsid w:val="00076A0B"/>
    <w:rsid w:val="00092D8D"/>
    <w:rsid w:val="0009322E"/>
    <w:rsid w:val="00094666"/>
    <w:rsid w:val="000A08FB"/>
    <w:rsid w:val="000A7CF3"/>
    <w:rsid w:val="000B0D95"/>
    <w:rsid w:val="000B769D"/>
    <w:rsid w:val="000B76C9"/>
    <w:rsid w:val="000C2B55"/>
    <w:rsid w:val="000D3788"/>
    <w:rsid w:val="000D6032"/>
    <w:rsid w:val="000D6B22"/>
    <w:rsid w:val="000E344B"/>
    <w:rsid w:val="000F29F4"/>
    <w:rsid w:val="000F7896"/>
    <w:rsid w:val="00100629"/>
    <w:rsid w:val="00101B7D"/>
    <w:rsid w:val="0010391A"/>
    <w:rsid w:val="00104C78"/>
    <w:rsid w:val="00106456"/>
    <w:rsid w:val="00114D09"/>
    <w:rsid w:val="00117D81"/>
    <w:rsid w:val="001218A0"/>
    <w:rsid w:val="00121FCE"/>
    <w:rsid w:val="00130D67"/>
    <w:rsid w:val="00131AA2"/>
    <w:rsid w:val="00137AAF"/>
    <w:rsid w:val="00147BB5"/>
    <w:rsid w:val="00182829"/>
    <w:rsid w:val="001931C3"/>
    <w:rsid w:val="001B08F6"/>
    <w:rsid w:val="001B43B4"/>
    <w:rsid w:val="001B7513"/>
    <w:rsid w:val="001D26C5"/>
    <w:rsid w:val="001D2FF5"/>
    <w:rsid w:val="001D5314"/>
    <w:rsid w:val="001E7BCB"/>
    <w:rsid w:val="001F0868"/>
    <w:rsid w:val="002012BE"/>
    <w:rsid w:val="00201B16"/>
    <w:rsid w:val="002052B6"/>
    <w:rsid w:val="00206F61"/>
    <w:rsid w:val="00210FBC"/>
    <w:rsid w:val="00221ECA"/>
    <w:rsid w:val="00224599"/>
    <w:rsid w:val="002318CC"/>
    <w:rsid w:val="00231AB7"/>
    <w:rsid w:val="00234009"/>
    <w:rsid w:val="00234C5C"/>
    <w:rsid w:val="0023510A"/>
    <w:rsid w:val="0024050F"/>
    <w:rsid w:val="002461B7"/>
    <w:rsid w:val="00246578"/>
    <w:rsid w:val="00276F3F"/>
    <w:rsid w:val="00280CC8"/>
    <w:rsid w:val="002823AC"/>
    <w:rsid w:val="00293892"/>
    <w:rsid w:val="00294870"/>
    <w:rsid w:val="00296F68"/>
    <w:rsid w:val="002A0FB2"/>
    <w:rsid w:val="002A5ACB"/>
    <w:rsid w:val="002A74A6"/>
    <w:rsid w:val="002B310E"/>
    <w:rsid w:val="002B3726"/>
    <w:rsid w:val="002B3A70"/>
    <w:rsid w:val="002B4E9A"/>
    <w:rsid w:val="002B61C1"/>
    <w:rsid w:val="002C08EF"/>
    <w:rsid w:val="002C4A87"/>
    <w:rsid w:val="002C5A74"/>
    <w:rsid w:val="002E015D"/>
    <w:rsid w:val="002E6B87"/>
    <w:rsid w:val="002E7037"/>
    <w:rsid w:val="00300FCE"/>
    <w:rsid w:val="003044EE"/>
    <w:rsid w:val="00304FEB"/>
    <w:rsid w:val="003176A7"/>
    <w:rsid w:val="0031782F"/>
    <w:rsid w:val="00317D85"/>
    <w:rsid w:val="00321EE9"/>
    <w:rsid w:val="0034107E"/>
    <w:rsid w:val="00341C77"/>
    <w:rsid w:val="00346C21"/>
    <w:rsid w:val="003544B9"/>
    <w:rsid w:val="00355BF0"/>
    <w:rsid w:val="00357B56"/>
    <w:rsid w:val="003746B7"/>
    <w:rsid w:val="0037578E"/>
    <w:rsid w:val="00376D70"/>
    <w:rsid w:val="00381C3E"/>
    <w:rsid w:val="003825D9"/>
    <w:rsid w:val="00390017"/>
    <w:rsid w:val="003928C9"/>
    <w:rsid w:val="00395665"/>
    <w:rsid w:val="003967DF"/>
    <w:rsid w:val="003A0764"/>
    <w:rsid w:val="003A0796"/>
    <w:rsid w:val="003A5179"/>
    <w:rsid w:val="003B13F4"/>
    <w:rsid w:val="003B1425"/>
    <w:rsid w:val="003B251E"/>
    <w:rsid w:val="003C4C25"/>
    <w:rsid w:val="003C53BA"/>
    <w:rsid w:val="003D17C9"/>
    <w:rsid w:val="003D1D39"/>
    <w:rsid w:val="003D26AE"/>
    <w:rsid w:val="003E4EA1"/>
    <w:rsid w:val="003F0DD6"/>
    <w:rsid w:val="003F0E88"/>
    <w:rsid w:val="003F1636"/>
    <w:rsid w:val="003F2F18"/>
    <w:rsid w:val="003F66E3"/>
    <w:rsid w:val="003F6833"/>
    <w:rsid w:val="00411C6B"/>
    <w:rsid w:val="0041295F"/>
    <w:rsid w:val="00416685"/>
    <w:rsid w:val="004226C6"/>
    <w:rsid w:val="004236D4"/>
    <w:rsid w:val="00430904"/>
    <w:rsid w:val="004439DA"/>
    <w:rsid w:val="00454004"/>
    <w:rsid w:val="00465B1F"/>
    <w:rsid w:val="004711C6"/>
    <w:rsid w:val="00471B85"/>
    <w:rsid w:val="00473C5D"/>
    <w:rsid w:val="00484AEC"/>
    <w:rsid w:val="00485297"/>
    <w:rsid w:val="00485F1A"/>
    <w:rsid w:val="004876DF"/>
    <w:rsid w:val="00490FC1"/>
    <w:rsid w:val="004946A2"/>
    <w:rsid w:val="00497420"/>
    <w:rsid w:val="00497EFA"/>
    <w:rsid w:val="004A0FA4"/>
    <w:rsid w:val="004B2A00"/>
    <w:rsid w:val="004C011D"/>
    <w:rsid w:val="004D28C0"/>
    <w:rsid w:val="004E0045"/>
    <w:rsid w:val="004E73FF"/>
    <w:rsid w:val="004F3F26"/>
    <w:rsid w:val="004F72C9"/>
    <w:rsid w:val="00501ACF"/>
    <w:rsid w:val="00504CAD"/>
    <w:rsid w:val="00513301"/>
    <w:rsid w:val="005261A8"/>
    <w:rsid w:val="0054787A"/>
    <w:rsid w:val="00550FDF"/>
    <w:rsid w:val="005556FC"/>
    <w:rsid w:val="005562FC"/>
    <w:rsid w:val="00557CD1"/>
    <w:rsid w:val="00563FB4"/>
    <w:rsid w:val="00565FA6"/>
    <w:rsid w:val="00571E61"/>
    <w:rsid w:val="00577C06"/>
    <w:rsid w:val="00580AE0"/>
    <w:rsid w:val="00584AAF"/>
    <w:rsid w:val="0058763F"/>
    <w:rsid w:val="00590D59"/>
    <w:rsid w:val="005A442F"/>
    <w:rsid w:val="005A63BE"/>
    <w:rsid w:val="005B0ECF"/>
    <w:rsid w:val="005B295A"/>
    <w:rsid w:val="005C387C"/>
    <w:rsid w:val="005C6EF4"/>
    <w:rsid w:val="005D15DB"/>
    <w:rsid w:val="005D5DFE"/>
    <w:rsid w:val="005D7DDF"/>
    <w:rsid w:val="005F0F9D"/>
    <w:rsid w:val="005F2F24"/>
    <w:rsid w:val="005F5CBA"/>
    <w:rsid w:val="005F6523"/>
    <w:rsid w:val="00603920"/>
    <w:rsid w:val="0060452C"/>
    <w:rsid w:val="006101B5"/>
    <w:rsid w:val="00613898"/>
    <w:rsid w:val="006209B0"/>
    <w:rsid w:val="006260A7"/>
    <w:rsid w:val="00626171"/>
    <w:rsid w:val="006270C7"/>
    <w:rsid w:val="006338EB"/>
    <w:rsid w:val="006345AA"/>
    <w:rsid w:val="006479D6"/>
    <w:rsid w:val="006501C6"/>
    <w:rsid w:val="006672D1"/>
    <w:rsid w:val="00671D00"/>
    <w:rsid w:val="0067705E"/>
    <w:rsid w:val="00687E19"/>
    <w:rsid w:val="0069023F"/>
    <w:rsid w:val="00691B1B"/>
    <w:rsid w:val="00697730"/>
    <w:rsid w:val="006A66AD"/>
    <w:rsid w:val="006B2476"/>
    <w:rsid w:val="006B63EE"/>
    <w:rsid w:val="006C39A6"/>
    <w:rsid w:val="006C72D4"/>
    <w:rsid w:val="006D242A"/>
    <w:rsid w:val="006D7101"/>
    <w:rsid w:val="006E24F2"/>
    <w:rsid w:val="006E4312"/>
    <w:rsid w:val="006F0ACE"/>
    <w:rsid w:val="006F576F"/>
    <w:rsid w:val="00702037"/>
    <w:rsid w:val="00704F58"/>
    <w:rsid w:val="00706425"/>
    <w:rsid w:val="0071114E"/>
    <w:rsid w:val="007138F9"/>
    <w:rsid w:val="00713A29"/>
    <w:rsid w:val="0071591C"/>
    <w:rsid w:val="007448C7"/>
    <w:rsid w:val="00746D6E"/>
    <w:rsid w:val="00751209"/>
    <w:rsid w:val="007513F0"/>
    <w:rsid w:val="00752234"/>
    <w:rsid w:val="007554CF"/>
    <w:rsid w:val="0075752C"/>
    <w:rsid w:val="00772F6F"/>
    <w:rsid w:val="007752C4"/>
    <w:rsid w:val="00784954"/>
    <w:rsid w:val="00784F78"/>
    <w:rsid w:val="00785D94"/>
    <w:rsid w:val="00786357"/>
    <w:rsid w:val="00787645"/>
    <w:rsid w:val="00793FAC"/>
    <w:rsid w:val="00794818"/>
    <w:rsid w:val="00795FF3"/>
    <w:rsid w:val="007A4A01"/>
    <w:rsid w:val="007B16C2"/>
    <w:rsid w:val="007B1E26"/>
    <w:rsid w:val="007C0CF5"/>
    <w:rsid w:val="007C2A6A"/>
    <w:rsid w:val="007C318B"/>
    <w:rsid w:val="007C7E88"/>
    <w:rsid w:val="007D36EF"/>
    <w:rsid w:val="007E07FA"/>
    <w:rsid w:val="007E0F3E"/>
    <w:rsid w:val="007E79CA"/>
    <w:rsid w:val="007F6A8A"/>
    <w:rsid w:val="007F75A9"/>
    <w:rsid w:val="007F778A"/>
    <w:rsid w:val="007F7862"/>
    <w:rsid w:val="00804FFA"/>
    <w:rsid w:val="00810A0B"/>
    <w:rsid w:val="00817760"/>
    <w:rsid w:val="008242C0"/>
    <w:rsid w:val="00826AF5"/>
    <w:rsid w:val="0082707B"/>
    <w:rsid w:val="00830A22"/>
    <w:rsid w:val="00831570"/>
    <w:rsid w:val="0083515D"/>
    <w:rsid w:val="008375AD"/>
    <w:rsid w:val="008410A1"/>
    <w:rsid w:val="0084124B"/>
    <w:rsid w:val="00846AFA"/>
    <w:rsid w:val="0085660F"/>
    <w:rsid w:val="00856832"/>
    <w:rsid w:val="00861905"/>
    <w:rsid w:val="00864966"/>
    <w:rsid w:val="00866894"/>
    <w:rsid w:val="00866B2A"/>
    <w:rsid w:val="0088105A"/>
    <w:rsid w:val="008819AE"/>
    <w:rsid w:val="008901F3"/>
    <w:rsid w:val="0089364E"/>
    <w:rsid w:val="00896686"/>
    <w:rsid w:val="008B1FF8"/>
    <w:rsid w:val="008C1221"/>
    <w:rsid w:val="008C1635"/>
    <w:rsid w:val="008C47F9"/>
    <w:rsid w:val="008C69D9"/>
    <w:rsid w:val="008D41C5"/>
    <w:rsid w:val="008D4B2E"/>
    <w:rsid w:val="008E18B2"/>
    <w:rsid w:val="008E39F7"/>
    <w:rsid w:val="008F7913"/>
    <w:rsid w:val="009178D8"/>
    <w:rsid w:val="00927E32"/>
    <w:rsid w:val="00931906"/>
    <w:rsid w:val="00931BFB"/>
    <w:rsid w:val="00940BC3"/>
    <w:rsid w:val="009418C9"/>
    <w:rsid w:val="009466E6"/>
    <w:rsid w:val="009563D8"/>
    <w:rsid w:val="0096223E"/>
    <w:rsid w:val="009640E6"/>
    <w:rsid w:val="009655F3"/>
    <w:rsid w:val="009728D5"/>
    <w:rsid w:val="00982246"/>
    <w:rsid w:val="009832EC"/>
    <w:rsid w:val="00984690"/>
    <w:rsid w:val="00994FE4"/>
    <w:rsid w:val="00995DF0"/>
    <w:rsid w:val="009A0C5B"/>
    <w:rsid w:val="009A1286"/>
    <w:rsid w:val="009A33DD"/>
    <w:rsid w:val="009A658E"/>
    <w:rsid w:val="009A7864"/>
    <w:rsid w:val="009B0B93"/>
    <w:rsid w:val="009B5693"/>
    <w:rsid w:val="009C2137"/>
    <w:rsid w:val="009C63C5"/>
    <w:rsid w:val="009C6EB4"/>
    <w:rsid w:val="009D3751"/>
    <w:rsid w:val="009D6B02"/>
    <w:rsid w:val="009E0A08"/>
    <w:rsid w:val="009E3EAC"/>
    <w:rsid w:val="009E47E1"/>
    <w:rsid w:val="009F144E"/>
    <w:rsid w:val="009F7B55"/>
    <w:rsid w:val="00A04B9E"/>
    <w:rsid w:val="00A114DB"/>
    <w:rsid w:val="00A1532F"/>
    <w:rsid w:val="00A336D6"/>
    <w:rsid w:val="00A45DCE"/>
    <w:rsid w:val="00A53F0B"/>
    <w:rsid w:val="00A57444"/>
    <w:rsid w:val="00A72AB2"/>
    <w:rsid w:val="00A72B76"/>
    <w:rsid w:val="00A7600E"/>
    <w:rsid w:val="00A8552F"/>
    <w:rsid w:val="00AA14CB"/>
    <w:rsid w:val="00AB5BBF"/>
    <w:rsid w:val="00AC2248"/>
    <w:rsid w:val="00AE2AD0"/>
    <w:rsid w:val="00AE326B"/>
    <w:rsid w:val="00AF0D9A"/>
    <w:rsid w:val="00AF35CD"/>
    <w:rsid w:val="00AF3D2E"/>
    <w:rsid w:val="00AF3F15"/>
    <w:rsid w:val="00AF5910"/>
    <w:rsid w:val="00B02429"/>
    <w:rsid w:val="00B15534"/>
    <w:rsid w:val="00B23CD8"/>
    <w:rsid w:val="00B26AE2"/>
    <w:rsid w:val="00B31602"/>
    <w:rsid w:val="00B43B6F"/>
    <w:rsid w:val="00B47839"/>
    <w:rsid w:val="00B510C1"/>
    <w:rsid w:val="00B55ADD"/>
    <w:rsid w:val="00B56C4A"/>
    <w:rsid w:val="00B6356D"/>
    <w:rsid w:val="00B65B8A"/>
    <w:rsid w:val="00B66F67"/>
    <w:rsid w:val="00B74201"/>
    <w:rsid w:val="00B8069C"/>
    <w:rsid w:val="00B8118F"/>
    <w:rsid w:val="00B81E7E"/>
    <w:rsid w:val="00B84821"/>
    <w:rsid w:val="00B9524C"/>
    <w:rsid w:val="00BA00CD"/>
    <w:rsid w:val="00BA23E1"/>
    <w:rsid w:val="00BA3CBD"/>
    <w:rsid w:val="00BA5744"/>
    <w:rsid w:val="00BB034B"/>
    <w:rsid w:val="00BB4D2A"/>
    <w:rsid w:val="00BC2248"/>
    <w:rsid w:val="00BC2397"/>
    <w:rsid w:val="00BD0E78"/>
    <w:rsid w:val="00BD2A89"/>
    <w:rsid w:val="00BE0404"/>
    <w:rsid w:val="00BE6AFE"/>
    <w:rsid w:val="00BF130E"/>
    <w:rsid w:val="00C0068C"/>
    <w:rsid w:val="00C041A5"/>
    <w:rsid w:val="00C04E08"/>
    <w:rsid w:val="00C079B6"/>
    <w:rsid w:val="00C07DEA"/>
    <w:rsid w:val="00C10053"/>
    <w:rsid w:val="00C10D75"/>
    <w:rsid w:val="00C212BF"/>
    <w:rsid w:val="00C30A49"/>
    <w:rsid w:val="00C342F1"/>
    <w:rsid w:val="00C35DA9"/>
    <w:rsid w:val="00C36A76"/>
    <w:rsid w:val="00C42CB8"/>
    <w:rsid w:val="00C42D1C"/>
    <w:rsid w:val="00C4415F"/>
    <w:rsid w:val="00C473F8"/>
    <w:rsid w:val="00C5430D"/>
    <w:rsid w:val="00C56A4A"/>
    <w:rsid w:val="00C579F6"/>
    <w:rsid w:val="00C65C9A"/>
    <w:rsid w:val="00C718AB"/>
    <w:rsid w:val="00C72B9B"/>
    <w:rsid w:val="00C738C3"/>
    <w:rsid w:val="00C85425"/>
    <w:rsid w:val="00C86394"/>
    <w:rsid w:val="00CA2448"/>
    <w:rsid w:val="00CA31B5"/>
    <w:rsid w:val="00CA3A4D"/>
    <w:rsid w:val="00CB2D0E"/>
    <w:rsid w:val="00CB36CD"/>
    <w:rsid w:val="00CC1498"/>
    <w:rsid w:val="00CC5C2A"/>
    <w:rsid w:val="00CC6450"/>
    <w:rsid w:val="00CD31B0"/>
    <w:rsid w:val="00CD5222"/>
    <w:rsid w:val="00CE3E05"/>
    <w:rsid w:val="00CF1FDB"/>
    <w:rsid w:val="00D003E7"/>
    <w:rsid w:val="00D03B27"/>
    <w:rsid w:val="00D11CAC"/>
    <w:rsid w:val="00D16726"/>
    <w:rsid w:val="00D22C7D"/>
    <w:rsid w:val="00D22D77"/>
    <w:rsid w:val="00D50500"/>
    <w:rsid w:val="00D60B44"/>
    <w:rsid w:val="00D61120"/>
    <w:rsid w:val="00D61C6D"/>
    <w:rsid w:val="00D6692A"/>
    <w:rsid w:val="00D8448D"/>
    <w:rsid w:val="00D85EC6"/>
    <w:rsid w:val="00D85ECC"/>
    <w:rsid w:val="00D87204"/>
    <w:rsid w:val="00D87ED8"/>
    <w:rsid w:val="00D9109E"/>
    <w:rsid w:val="00DA5EAA"/>
    <w:rsid w:val="00DA73CC"/>
    <w:rsid w:val="00DC0FE4"/>
    <w:rsid w:val="00DC5523"/>
    <w:rsid w:val="00DC690F"/>
    <w:rsid w:val="00DD012A"/>
    <w:rsid w:val="00DD07BC"/>
    <w:rsid w:val="00DD166F"/>
    <w:rsid w:val="00DD5C1F"/>
    <w:rsid w:val="00DE29D7"/>
    <w:rsid w:val="00DE41F2"/>
    <w:rsid w:val="00DE66E1"/>
    <w:rsid w:val="00DF0187"/>
    <w:rsid w:val="00DF0227"/>
    <w:rsid w:val="00E0416E"/>
    <w:rsid w:val="00E07851"/>
    <w:rsid w:val="00E07B82"/>
    <w:rsid w:val="00E11FA4"/>
    <w:rsid w:val="00E15406"/>
    <w:rsid w:val="00E17B02"/>
    <w:rsid w:val="00E25AEC"/>
    <w:rsid w:val="00E36EA4"/>
    <w:rsid w:val="00E414DD"/>
    <w:rsid w:val="00E41543"/>
    <w:rsid w:val="00E45DE8"/>
    <w:rsid w:val="00E560F9"/>
    <w:rsid w:val="00E65048"/>
    <w:rsid w:val="00E716F6"/>
    <w:rsid w:val="00E82E9F"/>
    <w:rsid w:val="00E871C4"/>
    <w:rsid w:val="00E87BFE"/>
    <w:rsid w:val="00E87FCE"/>
    <w:rsid w:val="00E94852"/>
    <w:rsid w:val="00E95BA2"/>
    <w:rsid w:val="00EA23D5"/>
    <w:rsid w:val="00EA55A4"/>
    <w:rsid w:val="00EA73DE"/>
    <w:rsid w:val="00EB5E0A"/>
    <w:rsid w:val="00EC2CF8"/>
    <w:rsid w:val="00ED0434"/>
    <w:rsid w:val="00ED361E"/>
    <w:rsid w:val="00EE056C"/>
    <w:rsid w:val="00EF3040"/>
    <w:rsid w:val="00F00444"/>
    <w:rsid w:val="00F01CF9"/>
    <w:rsid w:val="00F02098"/>
    <w:rsid w:val="00F0505E"/>
    <w:rsid w:val="00F06AC5"/>
    <w:rsid w:val="00F24273"/>
    <w:rsid w:val="00F2519E"/>
    <w:rsid w:val="00F26C59"/>
    <w:rsid w:val="00F2710E"/>
    <w:rsid w:val="00F41B1F"/>
    <w:rsid w:val="00F42F6A"/>
    <w:rsid w:val="00F4578A"/>
    <w:rsid w:val="00F466DA"/>
    <w:rsid w:val="00F474E2"/>
    <w:rsid w:val="00F53A8F"/>
    <w:rsid w:val="00F5567D"/>
    <w:rsid w:val="00F56234"/>
    <w:rsid w:val="00F578E6"/>
    <w:rsid w:val="00F65A04"/>
    <w:rsid w:val="00F66C7E"/>
    <w:rsid w:val="00F8161A"/>
    <w:rsid w:val="00F84D5E"/>
    <w:rsid w:val="00F86AFD"/>
    <w:rsid w:val="00F91208"/>
    <w:rsid w:val="00F91A25"/>
    <w:rsid w:val="00F94C95"/>
    <w:rsid w:val="00F95026"/>
    <w:rsid w:val="00FA2B23"/>
    <w:rsid w:val="00FA35D6"/>
    <w:rsid w:val="00FB4DC2"/>
    <w:rsid w:val="00FB68C0"/>
    <w:rsid w:val="00FC485E"/>
    <w:rsid w:val="00FC6A48"/>
    <w:rsid w:val="00FC6CBF"/>
    <w:rsid w:val="00FD16DE"/>
    <w:rsid w:val="00FD7376"/>
    <w:rsid w:val="00FE03F1"/>
    <w:rsid w:val="00FE0974"/>
    <w:rsid w:val="00FE09D1"/>
    <w:rsid w:val="00FE348D"/>
    <w:rsid w:val="00FF0DDC"/>
    <w:rsid w:val="00FF3485"/>
    <w:rsid w:val="00FF6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5548D"/>
  <w15:chartTrackingRefBased/>
  <w15:docId w15:val="{4D1CCC16-4453-F845-A34E-E550EA059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3160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8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iller</dc:creator>
  <cp:keywords/>
  <dc:description/>
  <cp:lastModifiedBy>Brendan Miller</cp:lastModifiedBy>
  <cp:revision>2</cp:revision>
  <dcterms:created xsi:type="dcterms:W3CDTF">2024-02-23T18:34:00Z</dcterms:created>
  <dcterms:modified xsi:type="dcterms:W3CDTF">2024-02-23T18:34:00Z</dcterms:modified>
</cp:coreProperties>
</file>